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tbl>
      <w:tblPr>
        <w:tblW w:w="102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142"/>
        <w:gridCol w:w="950"/>
        <w:gridCol w:w="239"/>
        <w:gridCol w:w="1125"/>
        <w:gridCol w:w="950"/>
        <w:gridCol w:w="239"/>
        <w:gridCol w:w="1331"/>
        <w:gridCol w:w="964"/>
        <w:gridCol w:w="239"/>
        <w:gridCol w:w="1125"/>
        <w:gridCol w:w="950"/>
      </w:tblGrid>
      <w:tr>
        <w:trPr>
          <w:trHeight w:val="255" w:hRule="atLeast"/>
        </w:trPr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ild-typ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0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274I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282Q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0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292E</w:t>
            </w:r>
          </w:p>
        </w:tc>
      </w:tr>
      <w:tr>
        <w:trPr>
          <w:trHeight w:val="510" w:hRule="atLeast"/>
        </w:trPr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igand atom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tanc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Å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tanc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Å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tance (Å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tanc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Å)</w:t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37" w:type="dxa"/>
            <w:gridSpan w:val="1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udrogen Bonding/Polar Interaction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3 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31:3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214:O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74:N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76:3HG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82:N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79:2HB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82:NH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15:2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59:3H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82:NH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364:OG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59:O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59:2HD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228:N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282:O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359:2HB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224:O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282:N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359:N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229:N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26:O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27:N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37" w:type="dxa"/>
            <w:gridSpan w:val="1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ydrophobic Contacts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3 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15:C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15:C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5 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15:C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31:2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15:C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270:CZ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7 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28:C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3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8 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28:C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3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C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C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274:O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70:CE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15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73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76:CG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73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74:OG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14:OG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74:OG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359:O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84:CD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C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76:C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217:CA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76:2HG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359:O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15:C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216:3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CD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76:CZ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17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79:2HG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231:CB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60:3H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31:2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216:3H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31:2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216:2H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358:CB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23:C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31:2HB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20:3H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23:C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20:3H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23:C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20:3H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26:CB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CD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23:O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22:CG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26:3HB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20:C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23:C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23:CG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23:C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274:CG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23:CG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20:3H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358:CB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58:C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72:2HG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28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31:C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72:2HG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28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23:CG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11:3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23:CG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20:2H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23:CG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CD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20:2HG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360:C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216:2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61:CD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31:2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60:2H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31:2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76:C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80:NE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23:C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216:N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13 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276:2HB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37" w:type="dxa"/>
            <w:gridSpan w:val="1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omatic Contacts</w:t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270:CZ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270:CZ 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70:CE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270:CZ 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70:CE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64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Calibri"/>
      <w:sz w:val="22"/>
      <w:szCs w:val="22"/>
    </w:rPr>
  </w:style>
  <w:style w:type="character" w:styleId="FooterChar">
    <w:name w:val="Footer Char"/>
    <w:basedOn w:val="DefaultParagraphFont"/>
    <w:qFormat/>
    <w:rPr>
      <w:rFonts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pacing w:lineRule="auto" w:line="240" w:before="0" w:after="0"/>
    </w:pPr>
    <w:rPr>
      <w:rFonts w:ascii="Liberation Serif;MS Mincho" w:hAnsi="Liberation Serif;MS Mincho" w:eastAsia="Liberation Serif;MS Mincho" w:cs="Liberation Serif;MS Mincho"/>
      <w:sz w:val="24"/>
      <w:szCs w:val="24"/>
    </w:rPr>
  </w:style>
  <w:style w:type="paragraph" w:styleId="ListParagraph">
    <w:name w:val="List Paragraph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20:08:00Z</dcterms:created>
  <dc:creator>Bio</dc:creator>
  <dc:description/>
  <cp:keywords/>
  <dc:language>en-US</dc:language>
  <cp:lastModifiedBy>Sanjib</cp:lastModifiedBy>
  <dcterms:modified xsi:type="dcterms:W3CDTF">2012-07-17T23:47:00Z</dcterms:modified>
  <cp:revision>5</cp:revision>
  <dc:subject/>
  <dc:title/>
</cp:coreProperties>
</file>